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9D6E6" w14:textId="77777777" w:rsidR="005C619F" w:rsidRPr="00207FBD" w:rsidRDefault="005C619F" w:rsidP="005C619F">
      <w:pPr>
        <w:jc w:val="both"/>
        <w:rPr>
          <w:rFonts w:ascii="Arial" w:hAnsi="Arial" w:cs="Arial"/>
          <w:b/>
          <w:sz w:val="22"/>
          <w:szCs w:val="22"/>
        </w:rPr>
      </w:pPr>
      <w:r w:rsidRPr="00207FBD">
        <w:rPr>
          <w:rFonts w:ascii="Arial" w:hAnsi="Arial" w:cs="Arial"/>
          <w:b/>
          <w:sz w:val="22"/>
          <w:szCs w:val="22"/>
        </w:rPr>
        <w:t>Supplement Table 2.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1660"/>
        <w:gridCol w:w="1048"/>
        <w:gridCol w:w="1147"/>
        <w:gridCol w:w="1715"/>
        <w:gridCol w:w="2056"/>
        <w:gridCol w:w="1073"/>
        <w:gridCol w:w="1810"/>
      </w:tblGrid>
      <w:tr w:rsidR="005C619F" w:rsidRPr="00207FBD" w14:paraId="2156D6A0" w14:textId="77777777" w:rsidTr="00E909F3">
        <w:tc>
          <w:tcPr>
            <w:tcW w:w="2451" w:type="dxa"/>
            <w:shd w:val="clear" w:color="auto" w:fill="E8E8E8" w:themeFill="background2"/>
            <w:vAlign w:val="center"/>
          </w:tcPr>
          <w:p w14:paraId="68D605C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1529" w:type="dxa"/>
            <w:shd w:val="clear" w:color="auto" w:fill="E8E8E8" w:themeFill="background2"/>
            <w:vAlign w:val="center"/>
          </w:tcPr>
          <w:p w14:paraId="75A977EA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Primary Antibody</w:t>
            </w:r>
          </w:p>
        </w:tc>
        <w:tc>
          <w:tcPr>
            <w:tcW w:w="973" w:type="dxa"/>
            <w:shd w:val="clear" w:color="auto" w:fill="E8E8E8" w:themeFill="background2"/>
            <w:vAlign w:val="center"/>
          </w:tcPr>
          <w:p w14:paraId="016A422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162" w:type="dxa"/>
            <w:shd w:val="clear" w:color="auto" w:fill="E8E8E8" w:themeFill="background2"/>
            <w:vAlign w:val="center"/>
          </w:tcPr>
          <w:p w14:paraId="647956B1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800" w:type="dxa"/>
            <w:shd w:val="clear" w:color="auto" w:fill="E8E8E8" w:themeFill="background2"/>
            <w:vAlign w:val="center"/>
          </w:tcPr>
          <w:p w14:paraId="1DFFB3CC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1° Catalog #</w:t>
            </w:r>
          </w:p>
        </w:tc>
        <w:tc>
          <w:tcPr>
            <w:tcW w:w="2150" w:type="dxa"/>
            <w:shd w:val="clear" w:color="auto" w:fill="E8E8E8" w:themeFill="background2"/>
            <w:vAlign w:val="center"/>
          </w:tcPr>
          <w:p w14:paraId="75A162D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Secondary Antibody</w:t>
            </w:r>
          </w:p>
        </w:tc>
        <w:tc>
          <w:tcPr>
            <w:tcW w:w="1000" w:type="dxa"/>
            <w:shd w:val="clear" w:color="auto" w:fill="E8E8E8" w:themeFill="background2"/>
            <w:vAlign w:val="center"/>
          </w:tcPr>
          <w:p w14:paraId="4B59A1C1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885" w:type="dxa"/>
            <w:shd w:val="clear" w:color="auto" w:fill="E8E8E8" w:themeFill="background2"/>
            <w:vAlign w:val="center"/>
          </w:tcPr>
          <w:p w14:paraId="489F464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FBD">
              <w:rPr>
                <w:rFonts w:ascii="Arial" w:hAnsi="Arial" w:cs="Arial"/>
                <w:b/>
                <w:bCs/>
                <w:sz w:val="22"/>
                <w:szCs w:val="22"/>
              </w:rPr>
              <w:t>2° Catalog #</w:t>
            </w:r>
          </w:p>
        </w:tc>
      </w:tr>
      <w:tr w:rsidR="005C619F" w:rsidRPr="003E4221" w14:paraId="3F82F977" w14:textId="77777777" w:rsidTr="00E909F3">
        <w:tc>
          <w:tcPr>
            <w:tcW w:w="2451" w:type="dxa"/>
            <w:vMerge w:val="restart"/>
            <w:vAlign w:val="center"/>
          </w:tcPr>
          <w:p w14:paraId="1B7475A5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Immunocytochemistry</w:t>
            </w:r>
          </w:p>
        </w:tc>
        <w:tc>
          <w:tcPr>
            <w:tcW w:w="1529" w:type="dxa"/>
            <w:vAlign w:val="center"/>
          </w:tcPr>
          <w:p w14:paraId="5DD1F34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VGLUT1</w:t>
            </w:r>
          </w:p>
        </w:tc>
        <w:tc>
          <w:tcPr>
            <w:tcW w:w="973" w:type="dxa"/>
            <w:vAlign w:val="center"/>
          </w:tcPr>
          <w:p w14:paraId="5A6F2823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Rb</w:t>
            </w:r>
          </w:p>
        </w:tc>
        <w:tc>
          <w:tcPr>
            <w:tcW w:w="1162" w:type="dxa"/>
            <w:vAlign w:val="center"/>
          </w:tcPr>
          <w:p w14:paraId="7563A0C7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00" w:type="dxa"/>
            <w:vAlign w:val="center"/>
          </w:tcPr>
          <w:p w14:paraId="0A1BD8E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Synaptic Systems #135303</w:t>
            </w:r>
          </w:p>
        </w:tc>
        <w:tc>
          <w:tcPr>
            <w:tcW w:w="2150" w:type="dxa"/>
            <w:vMerge w:val="restart"/>
            <w:vAlign w:val="center"/>
          </w:tcPr>
          <w:p w14:paraId="695BB01C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Goat anti-Rabbit Secondary Antibody, Alexa Fluor™ 488</w:t>
            </w:r>
          </w:p>
        </w:tc>
        <w:tc>
          <w:tcPr>
            <w:tcW w:w="1000" w:type="dxa"/>
            <w:vMerge w:val="restart"/>
            <w:vAlign w:val="center"/>
          </w:tcPr>
          <w:p w14:paraId="7D801ED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85" w:type="dxa"/>
            <w:vMerge w:val="restart"/>
            <w:vAlign w:val="center"/>
          </w:tcPr>
          <w:p w14:paraId="372C74A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Invitrogen, #A-11034</w:t>
            </w:r>
          </w:p>
        </w:tc>
      </w:tr>
      <w:tr w:rsidR="005C619F" w:rsidRPr="003E4221" w14:paraId="615509CA" w14:textId="77777777" w:rsidTr="00E909F3">
        <w:tc>
          <w:tcPr>
            <w:tcW w:w="2451" w:type="dxa"/>
            <w:vMerge/>
            <w:vAlign w:val="center"/>
          </w:tcPr>
          <w:p w14:paraId="1EA90DD1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683DE9F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VGAT</w:t>
            </w:r>
          </w:p>
        </w:tc>
        <w:tc>
          <w:tcPr>
            <w:tcW w:w="973" w:type="dxa"/>
            <w:vAlign w:val="center"/>
          </w:tcPr>
          <w:p w14:paraId="1C004F7B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Rb</w:t>
            </w:r>
          </w:p>
        </w:tc>
        <w:tc>
          <w:tcPr>
            <w:tcW w:w="1162" w:type="dxa"/>
            <w:vAlign w:val="center"/>
          </w:tcPr>
          <w:p w14:paraId="52F5F3BB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00" w:type="dxa"/>
            <w:vAlign w:val="center"/>
          </w:tcPr>
          <w:p w14:paraId="409422C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Synaptic Systems #131002</w:t>
            </w:r>
          </w:p>
        </w:tc>
        <w:tc>
          <w:tcPr>
            <w:tcW w:w="2150" w:type="dxa"/>
            <w:vMerge/>
            <w:vAlign w:val="center"/>
          </w:tcPr>
          <w:p w14:paraId="0E07F27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dxa"/>
            <w:vMerge/>
            <w:vAlign w:val="center"/>
          </w:tcPr>
          <w:p w14:paraId="61ED4021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vMerge/>
            <w:vAlign w:val="center"/>
          </w:tcPr>
          <w:p w14:paraId="65C212B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19F" w:rsidRPr="003E4221" w14:paraId="7614AD8E" w14:textId="77777777" w:rsidTr="00E909F3">
        <w:tc>
          <w:tcPr>
            <w:tcW w:w="2451" w:type="dxa"/>
            <w:vMerge/>
            <w:vAlign w:val="center"/>
          </w:tcPr>
          <w:p w14:paraId="16656845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4B5DE965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Homer1</w:t>
            </w:r>
          </w:p>
        </w:tc>
        <w:tc>
          <w:tcPr>
            <w:tcW w:w="973" w:type="dxa"/>
            <w:vAlign w:val="center"/>
          </w:tcPr>
          <w:p w14:paraId="6CCFA8B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62" w:type="dxa"/>
            <w:vAlign w:val="center"/>
          </w:tcPr>
          <w:p w14:paraId="7588A3A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800" w:type="dxa"/>
            <w:vAlign w:val="center"/>
          </w:tcPr>
          <w:p w14:paraId="15FB7E2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Synaptic Systems #160006</w:t>
            </w:r>
          </w:p>
        </w:tc>
        <w:tc>
          <w:tcPr>
            <w:tcW w:w="2150" w:type="dxa"/>
            <w:vMerge w:val="restart"/>
            <w:vAlign w:val="center"/>
          </w:tcPr>
          <w:p w14:paraId="6C23B6CB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Goat anti-Chicken Secondary Antibody, Alexa Fluor™ 555</w:t>
            </w:r>
          </w:p>
        </w:tc>
        <w:tc>
          <w:tcPr>
            <w:tcW w:w="1000" w:type="dxa"/>
            <w:vMerge w:val="restart"/>
            <w:vAlign w:val="center"/>
          </w:tcPr>
          <w:p w14:paraId="31288A0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85" w:type="dxa"/>
            <w:vMerge w:val="restart"/>
            <w:vAlign w:val="center"/>
          </w:tcPr>
          <w:p w14:paraId="7B43E0D1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Invitrogen, #A-21437</w:t>
            </w:r>
          </w:p>
        </w:tc>
      </w:tr>
      <w:tr w:rsidR="005C619F" w:rsidRPr="003E4221" w14:paraId="78D7DAB6" w14:textId="77777777" w:rsidTr="00E909F3">
        <w:tc>
          <w:tcPr>
            <w:tcW w:w="2451" w:type="dxa"/>
            <w:vMerge/>
            <w:vAlign w:val="center"/>
          </w:tcPr>
          <w:p w14:paraId="1253158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186E8A8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Gephyrin</w:t>
            </w:r>
          </w:p>
        </w:tc>
        <w:tc>
          <w:tcPr>
            <w:tcW w:w="973" w:type="dxa"/>
            <w:vAlign w:val="center"/>
          </w:tcPr>
          <w:p w14:paraId="63C541BF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62" w:type="dxa"/>
            <w:vAlign w:val="center"/>
          </w:tcPr>
          <w:p w14:paraId="21781B0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00" w:type="dxa"/>
            <w:vAlign w:val="center"/>
          </w:tcPr>
          <w:p w14:paraId="17B1787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Synaptic Systems #147009</w:t>
            </w:r>
          </w:p>
        </w:tc>
        <w:tc>
          <w:tcPr>
            <w:tcW w:w="2150" w:type="dxa"/>
            <w:vMerge/>
            <w:vAlign w:val="center"/>
          </w:tcPr>
          <w:p w14:paraId="0E674B6B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dxa"/>
            <w:vMerge/>
            <w:vAlign w:val="center"/>
          </w:tcPr>
          <w:p w14:paraId="2BC507B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vMerge/>
            <w:vAlign w:val="center"/>
          </w:tcPr>
          <w:p w14:paraId="40C5A1AA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19F" w:rsidRPr="003E4221" w14:paraId="01A5887E" w14:textId="77777777" w:rsidTr="00E909F3">
        <w:trPr>
          <w:trHeight w:val="1540"/>
        </w:trPr>
        <w:tc>
          <w:tcPr>
            <w:tcW w:w="2451" w:type="dxa"/>
            <w:vMerge/>
            <w:vAlign w:val="center"/>
          </w:tcPr>
          <w:p w14:paraId="0BEE5DCC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2912151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  <w:tc>
          <w:tcPr>
            <w:tcW w:w="973" w:type="dxa"/>
            <w:vAlign w:val="center"/>
          </w:tcPr>
          <w:p w14:paraId="24B801D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GP</w:t>
            </w:r>
          </w:p>
        </w:tc>
        <w:tc>
          <w:tcPr>
            <w:tcW w:w="1162" w:type="dxa"/>
            <w:vAlign w:val="center"/>
          </w:tcPr>
          <w:p w14:paraId="422B275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00" w:type="dxa"/>
            <w:vAlign w:val="center"/>
          </w:tcPr>
          <w:p w14:paraId="0C90073A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Synaptic Systems #188004</w:t>
            </w:r>
          </w:p>
        </w:tc>
        <w:tc>
          <w:tcPr>
            <w:tcW w:w="2150" w:type="dxa"/>
            <w:vAlign w:val="center"/>
          </w:tcPr>
          <w:p w14:paraId="0C71E36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Goat anti-Guinea Pig Secondary Antibody, Alexa Fluor™ 633</w:t>
            </w:r>
          </w:p>
        </w:tc>
        <w:tc>
          <w:tcPr>
            <w:tcW w:w="1000" w:type="dxa"/>
            <w:vAlign w:val="center"/>
          </w:tcPr>
          <w:p w14:paraId="082DF47C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885" w:type="dxa"/>
            <w:vAlign w:val="center"/>
          </w:tcPr>
          <w:p w14:paraId="6608FB82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Invitrogen, #A-21105</w:t>
            </w:r>
          </w:p>
        </w:tc>
      </w:tr>
      <w:tr w:rsidR="005C619F" w:rsidRPr="003E4221" w14:paraId="17E3E0A9" w14:textId="77777777" w:rsidTr="00E909F3">
        <w:tc>
          <w:tcPr>
            <w:tcW w:w="2451" w:type="dxa"/>
            <w:vMerge w:val="restart"/>
            <w:vAlign w:val="center"/>
          </w:tcPr>
          <w:p w14:paraId="4671EA3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Western Blot</w:t>
            </w:r>
          </w:p>
        </w:tc>
        <w:tc>
          <w:tcPr>
            <w:tcW w:w="1529" w:type="dxa"/>
            <w:vAlign w:val="center"/>
          </w:tcPr>
          <w:p w14:paraId="1B3332C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Synaptophysin</w:t>
            </w:r>
          </w:p>
        </w:tc>
        <w:tc>
          <w:tcPr>
            <w:tcW w:w="973" w:type="dxa"/>
            <w:vAlign w:val="center"/>
          </w:tcPr>
          <w:p w14:paraId="162F9F5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Rb</w:t>
            </w:r>
          </w:p>
        </w:tc>
        <w:tc>
          <w:tcPr>
            <w:tcW w:w="1162" w:type="dxa"/>
            <w:vAlign w:val="center"/>
          </w:tcPr>
          <w:p w14:paraId="3C01669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800" w:type="dxa"/>
            <w:vAlign w:val="center"/>
          </w:tcPr>
          <w:p w14:paraId="1CC8697F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Abcam #16659</w:t>
            </w:r>
          </w:p>
        </w:tc>
        <w:tc>
          <w:tcPr>
            <w:tcW w:w="2150" w:type="dxa"/>
            <w:vMerge w:val="restart"/>
            <w:vAlign w:val="center"/>
          </w:tcPr>
          <w:p w14:paraId="4F83F60B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HRP, Donkey anti-Rabbit IgG (H+L) Secondary Antibody</w:t>
            </w:r>
          </w:p>
        </w:tc>
        <w:tc>
          <w:tcPr>
            <w:tcW w:w="1000" w:type="dxa"/>
            <w:vMerge w:val="restart"/>
            <w:vAlign w:val="center"/>
          </w:tcPr>
          <w:p w14:paraId="1482D3B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885" w:type="dxa"/>
            <w:vMerge w:val="restart"/>
            <w:vAlign w:val="center"/>
          </w:tcPr>
          <w:p w14:paraId="7A011DDF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Invitrogen, #31458</w:t>
            </w:r>
          </w:p>
        </w:tc>
      </w:tr>
      <w:tr w:rsidR="005C619F" w:rsidRPr="003E4221" w14:paraId="08F5A353" w14:textId="77777777" w:rsidTr="00E909F3">
        <w:tc>
          <w:tcPr>
            <w:tcW w:w="2451" w:type="dxa"/>
            <w:vMerge/>
            <w:vAlign w:val="center"/>
          </w:tcPr>
          <w:p w14:paraId="1C2E7569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3D5AF19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Homer1</w:t>
            </w:r>
          </w:p>
        </w:tc>
        <w:tc>
          <w:tcPr>
            <w:tcW w:w="973" w:type="dxa"/>
            <w:vAlign w:val="center"/>
          </w:tcPr>
          <w:p w14:paraId="64F333C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Rb</w:t>
            </w:r>
          </w:p>
        </w:tc>
        <w:tc>
          <w:tcPr>
            <w:tcW w:w="1162" w:type="dxa"/>
            <w:vAlign w:val="center"/>
          </w:tcPr>
          <w:p w14:paraId="61153D4A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800" w:type="dxa"/>
            <w:vAlign w:val="center"/>
          </w:tcPr>
          <w:p w14:paraId="06DD395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Abcam #184955</w:t>
            </w:r>
          </w:p>
        </w:tc>
        <w:tc>
          <w:tcPr>
            <w:tcW w:w="2150" w:type="dxa"/>
            <w:vMerge/>
            <w:vAlign w:val="center"/>
          </w:tcPr>
          <w:p w14:paraId="6FEDA94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00" w:type="dxa"/>
            <w:vMerge/>
            <w:vAlign w:val="center"/>
          </w:tcPr>
          <w:p w14:paraId="0B84E1FE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85" w:type="dxa"/>
            <w:vMerge/>
            <w:vAlign w:val="center"/>
          </w:tcPr>
          <w:p w14:paraId="03DE79DC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C619F" w:rsidRPr="003E4221" w14:paraId="42AB3CE4" w14:textId="77777777" w:rsidTr="00E909F3">
        <w:tc>
          <w:tcPr>
            <w:tcW w:w="2451" w:type="dxa"/>
            <w:vMerge/>
            <w:vAlign w:val="center"/>
          </w:tcPr>
          <w:p w14:paraId="528755AF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CEEECB2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PSD-95</w:t>
            </w:r>
          </w:p>
        </w:tc>
        <w:tc>
          <w:tcPr>
            <w:tcW w:w="973" w:type="dxa"/>
            <w:vAlign w:val="center"/>
          </w:tcPr>
          <w:p w14:paraId="64FB4580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Rb</w:t>
            </w:r>
          </w:p>
        </w:tc>
        <w:tc>
          <w:tcPr>
            <w:tcW w:w="1162" w:type="dxa"/>
            <w:vAlign w:val="center"/>
          </w:tcPr>
          <w:p w14:paraId="16A61B5D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800" w:type="dxa"/>
            <w:vAlign w:val="center"/>
          </w:tcPr>
          <w:p w14:paraId="7D748CC8" w14:textId="77777777" w:rsidR="005C619F" w:rsidRPr="00207FBD" w:rsidRDefault="005C619F" w:rsidP="00E909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7FBD">
              <w:rPr>
                <w:rFonts w:ascii="Arial" w:hAnsi="Arial" w:cs="Arial"/>
                <w:sz w:val="22"/>
                <w:szCs w:val="22"/>
              </w:rPr>
              <w:t>Abcam #18258</w:t>
            </w:r>
          </w:p>
        </w:tc>
        <w:tc>
          <w:tcPr>
            <w:tcW w:w="2150" w:type="dxa"/>
            <w:vMerge/>
            <w:vAlign w:val="center"/>
          </w:tcPr>
          <w:p w14:paraId="7B49D83A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00" w:type="dxa"/>
            <w:vMerge/>
            <w:vAlign w:val="center"/>
          </w:tcPr>
          <w:p w14:paraId="5AF927C6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85" w:type="dxa"/>
            <w:vMerge/>
            <w:vAlign w:val="center"/>
          </w:tcPr>
          <w:p w14:paraId="2377B6C4" w14:textId="77777777" w:rsidR="005C619F" w:rsidRPr="00207FBD" w:rsidRDefault="005C619F" w:rsidP="00E909F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3E4BDFCE" w14:textId="77777777" w:rsidR="005C619F" w:rsidRDefault="005C619F" w:rsidP="005C619F"/>
    <w:p w14:paraId="6EEBACC6" w14:textId="77777777" w:rsidR="00A7466A" w:rsidRDefault="00A7466A"/>
    <w:sectPr w:rsidR="00A7466A" w:rsidSect="005C6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9F"/>
    <w:rsid w:val="0000432E"/>
    <w:rsid w:val="00030BD4"/>
    <w:rsid w:val="000319AC"/>
    <w:rsid w:val="000675C8"/>
    <w:rsid w:val="00071DD0"/>
    <w:rsid w:val="00085C8A"/>
    <w:rsid w:val="00097230"/>
    <w:rsid w:val="000D2C66"/>
    <w:rsid w:val="000E4513"/>
    <w:rsid w:val="001071F7"/>
    <w:rsid w:val="00113D1B"/>
    <w:rsid w:val="0011721F"/>
    <w:rsid w:val="00121252"/>
    <w:rsid w:val="00122033"/>
    <w:rsid w:val="00126715"/>
    <w:rsid w:val="00134953"/>
    <w:rsid w:val="00143340"/>
    <w:rsid w:val="0015570B"/>
    <w:rsid w:val="0017123A"/>
    <w:rsid w:val="001C69E6"/>
    <w:rsid w:val="001D5187"/>
    <w:rsid w:val="00201B20"/>
    <w:rsid w:val="00227B2B"/>
    <w:rsid w:val="00230150"/>
    <w:rsid w:val="00235D1B"/>
    <w:rsid w:val="00245D87"/>
    <w:rsid w:val="00255F52"/>
    <w:rsid w:val="0025739C"/>
    <w:rsid w:val="00281FB5"/>
    <w:rsid w:val="00295CFD"/>
    <w:rsid w:val="002B5CA2"/>
    <w:rsid w:val="002C11F6"/>
    <w:rsid w:val="002C21FD"/>
    <w:rsid w:val="003546F2"/>
    <w:rsid w:val="00391934"/>
    <w:rsid w:val="0039557D"/>
    <w:rsid w:val="00397BEA"/>
    <w:rsid w:val="003B446F"/>
    <w:rsid w:val="003B59C5"/>
    <w:rsid w:val="003D5986"/>
    <w:rsid w:val="003E57D7"/>
    <w:rsid w:val="003F06CF"/>
    <w:rsid w:val="00432D67"/>
    <w:rsid w:val="004412B4"/>
    <w:rsid w:val="004530A6"/>
    <w:rsid w:val="00465628"/>
    <w:rsid w:val="0047301E"/>
    <w:rsid w:val="00475F85"/>
    <w:rsid w:val="00485EA8"/>
    <w:rsid w:val="00491F8B"/>
    <w:rsid w:val="00497F2E"/>
    <w:rsid w:val="004A7442"/>
    <w:rsid w:val="004B5577"/>
    <w:rsid w:val="004C750D"/>
    <w:rsid w:val="004F18F7"/>
    <w:rsid w:val="00536316"/>
    <w:rsid w:val="00537D64"/>
    <w:rsid w:val="00541BC9"/>
    <w:rsid w:val="0054574F"/>
    <w:rsid w:val="005468A5"/>
    <w:rsid w:val="00567A2B"/>
    <w:rsid w:val="00567F73"/>
    <w:rsid w:val="00583E6D"/>
    <w:rsid w:val="00592A15"/>
    <w:rsid w:val="00594609"/>
    <w:rsid w:val="00595CE9"/>
    <w:rsid w:val="005C619F"/>
    <w:rsid w:val="005D6CCB"/>
    <w:rsid w:val="005E4F85"/>
    <w:rsid w:val="005F598D"/>
    <w:rsid w:val="00604D84"/>
    <w:rsid w:val="00622C9B"/>
    <w:rsid w:val="00624E37"/>
    <w:rsid w:val="00641816"/>
    <w:rsid w:val="0065206C"/>
    <w:rsid w:val="00662799"/>
    <w:rsid w:val="00674B97"/>
    <w:rsid w:val="0068717D"/>
    <w:rsid w:val="00692606"/>
    <w:rsid w:val="006B7E6D"/>
    <w:rsid w:val="006C3E9B"/>
    <w:rsid w:val="006D5AB6"/>
    <w:rsid w:val="00716E93"/>
    <w:rsid w:val="00737A1B"/>
    <w:rsid w:val="007425EA"/>
    <w:rsid w:val="007812A9"/>
    <w:rsid w:val="00790927"/>
    <w:rsid w:val="007C589E"/>
    <w:rsid w:val="007E43AC"/>
    <w:rsid w:val="007F2107"/>
    <w:rsid w:val="007F646C"/>
    <w:rsid w:val="007F7B3B"/>
    <w:rsid w:val="00806818"/>
    <w:rsid w:val="00837C2D"/>
    <w:rsid w:val="008753F1"/>
    <w:rsid w:val="008903D2"/>
    <w:rsid w:val="008A6804"/>
    <w:rsid w:val="008B5C7B"/>
    <w:rsid w:val="008B76B7"/>
    <w:rsid w:val="008D12B1"/>
    <w:rsid w:val="008E2156"/>
    <w:rsid w:val="00900B2F"/>
    <w:rsid w:val="0090594C"/>
    <w:rsid w:val="009110AE"/>
    <w:rsid w:val="0093111D"/>
    <w:rsid w:val="00955EC6"/>
    <w:rsid w:val="00963E54"/>
    <w:rsid w:val="00971121"/>
    <w:rsid w:val="00971DB1"/>
    <w:rsid w:val="00975C2A"/>
    <w:rsid w:val="00983196"/>
    <w:rsid w:val="00986C9B"/>
    <w:rsid w:val="009C2D78"/>
    <w:rsid w:val="009F237D"/>
    <w:rsid w:val="009F6C5A"/>
    <w:rsid w:val="00A03370"/>
    <w:rsid w:val="00A10756"/>
    <w:rsid w:val="00A441C7"/>
    <w:rsid w:val="00A62DA4"/>
    <w:rsid w:val="00A63509"/>
    <w:rsid w:val="00A7466A"/>
    <w:rsid w:val="00A812B3"/>
    <w:rsid w:val="00AA58E1"/>
    <w:rsid w:val="00AA6307"/>
    <w:rsid w:val="00AC11F0"/>
    <w:rsid w:val="00AD2046"/>
    <w:rsid w:val="00AF427A"/>
    <w:rsid w:val="00AF53E8"/>
    <w:rsid w:val="00B0340F"/>
    <w:rsid w:val="00B045D1"/>
    <w:rsid w:val="00B42EFF"/>
    <w:rsid w:val="00B50B58"/>
    <w:rsid w:val="00B76747"/>
    <w:rsid w:val="00B86E69"/>
    <w:rsid w:val="00BB260D"/>
    <w:rsid w:val="00BC4132"/>
    <w:rsid w:val="00BC4162"/>
    <w:rsid w:val="00C06B93"/>
    <w:rsid w:val="00C06C30"/>
    <w:rsid w:val="00C126BE"/>
    <w:rsid w:val="00C2212E"/>
    <w:rsid w:val="00C36581"/>
    <w:rsid w:val="00C56594"/>
    <w:rsid w:val="00C63CE4"/>
    <w:rsid w:val="00CD2EF3"/>
    <w:rsid w:val="00CE5A14"/>
    <w:rsid w:val="00D04464"/>
    <w:rsid w:val="00D328CF"/>
    <w:rsid w:val="00D35950"/>
    <w:rsid w:val="00D37F58"/>
    <w:rsid w:val="00D60E39"/>
    <w:rsid w:val="00D85779"/>
    <w:rsid w:val="00D92C1D"/>
    <w:rsid w:val="00D9513E"/>
    <w:rsid w:val="00DA0B29"/>
    <w:rsid w:val="00DB3D1B"/>
    <w:rsid w:val="00DD35E9"/>
    <w:rsid w:val="00DF12D6"/>
    <w:rsid w:val="00E03766"/>
    <w:rsid w:val="00E1623B"/>
    <w:rsid w:val="00E17D09"/>
    <w:rsid w:val="00E23D0E"/>
    <w:rsid w:val="00E31643"/>
    <w:rsid w:val="00E4178B"/>
    <w:rsid w:val="00E5407F"/>
    <w:rsid w:val="00E75357"/>
    <w:rsid w:val="00ED000F"/>
    <w:rsid w:val="00EE0F62"/>
    <w:rsid w:val="00EE3034"/>
    <w:rsid w:val="00F0446C"/>
    <w:rsid w:val="00F04A30"/>
    <w:rsid w:val="00F10032"/>
    <w:rsid w:val="00F24DC3"/>
    <w:rsid w:val="00F40693"/>
    <w:rsid w:val="00F41668"/>
    <w:rsid w:val="00F52D6D"/>
    <w:rsid w:val="00F6424A"/>
    <w:rsid w:val="00F72777"/>
    <w:rsid w:val="00F73F46"/>
    <w:rsid w:val="00F7699C"/>
    <w:rsid w:val="00F82919"/>
    <w:rsid w:val="00F94FB7"/>
    <w:rsid w:val="00FA72F4"/>
    <w:rsid w:val="00FE6D9E"/>
    <w:rsid w:val="00FE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BCC18"/>
  <w15:chartTrackingRefBased/>
  <w15:docId w15:val="{4736815E-7F19-7C49-9984-C7E6BC85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19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1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1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1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1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1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1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1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1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1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6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1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6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1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6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1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6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1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6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34</Characters>
  <Application>Microsoft Office Word</Application>
  <DocSecurity>0</DocSecurity>
  <Lines>11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 Spillman</dc:creator>
  <cp:keywords/>
  <dc:description/>
  <cp:lastModifiedBy>Ashton Spillman</cp:lastModifiedBy>
  <cp:revision>1</cp:revision>
  <dcterms:created xsi:type="dcterms:W3CDTF">2026-07-26T19:20:00Z</dcterms:created>
  <dcterms:modified xsi:type="dcterms:W3CDTF">2026-07-26T19:20:00Z</dcterms:modified>
</cp:coreProperties>
</file>